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3356B" w:rsidRDefault="0032027E" w:rsidP="00D65852">
      <w:pPr>
        <w:suppressLineNumbers/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 w:rsidR="00A3356B">
        <w:rPr>
          <w:rFonts w:ascii="Arial" w:hAnsi="Arial" w:cs="Arial"/>
          <w:b/>
        </w:rPr>
        <w:t xml:space="preserve"> Table. </w:t>
      </w:r>
      <w:proofErr w:type="spellStart"/>
      <w:r w:rsidR="00A3356B">
        <w:rPr>
          <w:rFonts w:ascii="Arial" w:hAnsi="Arial" w:cs="Arial"/>
        </w:rPr>
        <w:t>Ind</w:t>
      </w:r>
      <w:proofErr w:type="spellEnd"/>
      <w:r w:rsidR="00A3356B">
        <w:rPr>
          <w:rFonts w:ascii="Arial" w:hAnsi="Arial" w:cs="Arial"/>
        </w:rPr>
        <w:t>ividual 97 BMI single nucleotide polymorphism associations with BMI (in kg/m</w:t>
      </w:r>
      <w:r w:rsidR="00A3356B" w:rsidRPr="00EE79CC">
        <w:rPr>
          <w:rFonts w:ascii="Arial" w:hAnsi="Arial" w:cs="Arial"/>
          <w:vertAlign w:val="superscript"/>
        </w:rPr>
        <w:t>2</w:t>
      </w:r>
      <w:r w:rsidR="00A3356B">
        <w:rPr>
          <w:rFonts w:ascii="Arial" w:hAnsi="Arial" w:cs="Arial"/>
        </w:rPr>
        <w:t>) in the “</w:t>
      </w:r>
      <w:proofErr w:type="spellStart"/>
      <w:r w:rsidR="00A3356B">
        <w:rPr>
          <w:rFonts w:ascii="Arial" w:hAnsi="Arial" w:cs="Arial"/>
        </w:rPr>
        <w:t>ChooseWell</w:t>
      </w:r>
      <w:proofErr w:type="spellEnd"/>
      <w:r w:rsidR="00A3356B">
        <w:rPr>
          <w:rFonts w:ascii="Arial" w:hAnsi="Arial" w:cs="Arial"/>
        </w:rPr>
        <w:t xml:space="preserve"> 365” study (</w:t>
      </w:r>
      <w:r w:rsidR="00BE0C6A">
        <w:rPr>
          <w:rFonts w:ascii="Arial" w:hAnsi="Arial" w:cs="Arial"/>
          <w:i/>
        </w:rPr>
        <w:t>n</w:t>
      </w:r>
      <w:r w:rsidR="00A3356B">
        <w:rPr>
          <w:rFonts w:ascii="Arial" w:hAnsi="Arial" w:cs="Arial"/>
          <w:i/>
        </w:rPr>
        <w:t xml:space="preserve"> </w:t>
      </w:r>
      <w:r w:rsidR="00A3356B">
        <w:rPr>
          <w:rFonts w:ascii="Arial" w:hAnsi="Arial" w:cs="Arial"/>
        </w:rPr>
        <w:t>=397).</w:t>
      </w:r>
    </w:p>
    <w:p w:rsidR="00D65852" w:rsidRPr="00EE79CC" w:rsidRDefault="00D65852" w:rsidP="00D65852">
      <w:pPr>
        <w:suppressLineNumbers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240"/>
        <w:gridCol w:w="3186"/>
        <w:gridCol w:w="732"/>
        <w:gridCol w:w="536"/>
        <w:gridCol w:w="1044"/>
        <w:gridCol w:w="617"/>
      </w:tblGrid>
      <w:tr w:rsidR="00A3356B" w:rsidRPr="00F34FA8" w:rsidTr="00A72F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FA8">
              <w:rPr>
                <w:rFonts w:ascii="Arial" w:hAnsi="Arial" w:cs="Arial"/>
                <w:b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34FA8">
              <w:rPr>
                <w:rFonts w:ascii="Arial" w:hAnsi="Arial" w:cs="Arial"/>
                <w:b/>
                <w:sz w:val="16"/>
                <w:szCs w:val="16"/>
              </w:rPr>
              <w:t>Chr:posi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FA8">
              <w:rPr>
                <w:rFonts w:ascii="Arial" w:hAnsi="Arial" w:cs="Arial"/>
                <w:b/>
                <w:sz w:val="16"/>
                <w:szCs w:val="16"/>
              </w:rPr>
              <w:t>Nearest Gene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FA8">
              <w:rPr>
                <w:rFonts w:ascii="Arial" w:hAnsi="Arial" w:cs="Arial"/>
                <w:b/>
                <w:sz w:val="16"/>
                <w:szCs w:val="16"/>
              </w:rPr>
              <w:t>Alleles</w:t>
            </w:r>
          </w:p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FA8">
              <w:rPr>
                <w:rFonts w:ascii="Arial" w:hAnsi="Arial" w:cs="Arial"/>
                <w:b/>
                <w:sz w:val="16"/>
                <w:szCs w:val="16"/>
              </w:rPr>
              <w:t>(E/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FA8">
              <w:rPr>
                <w:rFonts w:ascii="Arial" w:hAnsi="Arial" w:cs="Arial"/>
                <w:b/>
                <w:sz w:val="16"/>
                <w:szCs w:val="16"/>
              </w:rPr>
              <w:t>Beta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F34FA8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</w:p>
        </w:tc>
      </w:tr>
      <w:tr w:rsidR="00A3356B" w:rsidRPr="00F34FA8" w:rsidTr="00A72F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FA8">
              <w:rPr>
                <w:rFonts w:ascii="Arial" w:hAnsi="Arial" w:cs="Arial"/>
                <w:b/>
                <w:sz w:val="16"/>
                <w:szCs w:val="16"/>
              </w:rPr>
              <w:t>Variants highly expressed in the CNS</w:t>
            </w:r>
            <w:r w:rsidRPr="0012047A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A3356B" w:rsidRPr="00F34FA8" w:rsidTr="00A72F8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22869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1150224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D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 (0.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716472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:7309399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C100287559; BBS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018218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2515029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COA1, SH2B1, APOBR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42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096857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:2841433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NGO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 (0.47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991457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:200513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MG6; N2961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 (0.5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228701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:4620217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PCTL, GIPR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 (0.54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103010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2768451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DNF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 (0.5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105740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:12278189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IP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 (0.80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713880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:5024746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CDIN3D, FAIM2, ADCY3, POMC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 (0.4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384957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:8179211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BE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 (0.4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714142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:7989945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RXN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 (0.4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759931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21341323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 (0.47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55890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:5380357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TO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723988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:4014767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C284260; RIT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 (0.42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656716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:5782913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 (0.52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381029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:4756900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C3H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 (0.47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073368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:12946091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MX1B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940023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:10897766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XO3; HSS0029640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 (0.48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283675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:4029174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S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 (0.44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4740619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:15634326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9orf93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 (0.42)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240173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7844676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UBP1, USP3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 (0.44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992596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:3112994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AT8;ZNF646; VKORC1;ZNF668;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 (0.43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307896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:8580759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DM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 (0.5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425698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867393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IM66, TUB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388819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:2888948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XN2L, SBK1, SULT1A2, TUFM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310133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7275118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EGR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320187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:13767554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FNGR1; OLIG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 (0.63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695127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:6807716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P2K5, LBXCOR1, MTCH2, C1QTNF4,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 (0.51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478749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:3001533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PK3; KCTD13; INO80E;TAOK2;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 (0.44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288545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:2973683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KD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158320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5055982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LAVL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 (0.43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709422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10239544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F1AN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 (0.52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282029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20178428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V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302173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63255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MEM1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2 (0.53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724335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:5688331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P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2 (0.53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208045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:4906259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BLN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6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740581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:7680658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NF4G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 (0.47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116564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9692409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BP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 (0.44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80857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:2110488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C1, C18orf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 (0.43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16782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:7516316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IP1; PMS2L3; PMS2P5;WBSCR1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 (0.44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013228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:2592817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XBP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5 (0.48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680484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:2510643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RB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6 (0.42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2994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:3430953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CTD1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9 (0.4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112666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2692881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CNK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1 (0.48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954049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:6620570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R548X2; PCDH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2 (0.43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51672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:18582400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7 (0.62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49240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21934975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CD4; CYP27A1; USP37; TTLL4;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9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789910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8741090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ID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3 (1.01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2446632</w:t>
            </w:r>
          </w:p>
        </w:tc>
        <w:tc>
          <w:tcPr>
            <w:tcW w:w="0" w:type="auto"/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:1993538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PRC5B, IQCK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5 (0.62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3191362</w:t>
            </w:r>
          </w:p>
        </w:tc>
        <w:tc>
          <w:tcPr>
            <w:tcW w:w="0" w:type="auto"/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:16303335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K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5 (0.71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2033529</w:t>
            </w:r>
          </w:p>
        </w:tc>
        <w:tc>
          <w:tcPr>
            <w:tcW w:w="0" w:type="auto"/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:4034865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DRG1; LRFN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4 (0.50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2075650</w:t>
            </w:r>
          </w:p>
        </w:tc>
        <w:tc>
          <w:tcPr>
            <w:tcW w:w="0" w:type="auto"/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:4539561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OMM40, APOE, APOC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1 (0.6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0938397</w:t>
            </w:r>
          </w:p>
        </w:tc>
        <w:tc>
          <w:tcPr>
            <w:tcW w:w="0" w:type="auto"/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:4518252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NPDA2, GABRG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4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A3356B" w:rsidRPr="00F34FA8" w:rsidTr="00A72F8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37364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1C586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:517486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G3; DMXL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3 (0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A3356B" w:rsidRPr="00F34FA8" w:rsidTr="00A72F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34FA8">
              <w:rPr>
                <w:rFonts w:ascii="Arial" w:hAnsi="Arial" w:cs="Arial"/>
                <w:b/>
                <w:sz w:val="16"/>
                <w:szCs w:val="16"/>
              </w:rPr>
              <w:t>Variants highly expressed in other tissues</w:t>
            </w:r>
            <w:r w:rsidRPr="0012047A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A3356B" w:rsidRPr="00F34FA8" w:rsidTr="00A72F8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70243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1101546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NAT2, AMPD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 (1.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310732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:10318870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LC39A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 (0.88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211234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:7501524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C5, HMGCR, COL4A3BP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4 (0.43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00094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:528325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BEP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 (0.4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294062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:7861557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PTOR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184769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:3051511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KD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 (0.99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75874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:362735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LRC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 (0.49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s203373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:8507970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LYL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 (0.52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720301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20825551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REB1; KLF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 (0.5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54387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17788948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EC16B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 (0.59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224536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:7660814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MS2L1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 (0.5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964112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:9319773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LCR; hsa-miR-65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 (0.43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7724992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:18449238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DF15; PGPEP1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 (0.51)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790314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11475834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CF7L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 (0.4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01628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5930562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NC0112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 (0.48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92829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:12037848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 (0.4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201687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:2801778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TIF-GTF3A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 (0.5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119156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10486903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T5C2; CYP17A1; SFXN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 (0.77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217604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22709280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C646736; IRS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46067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16456768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IGN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 (0.58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256698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7500219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PGT-TNNI3K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 (0.44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212127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14304328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RP1B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 (0.62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381733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4765099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LF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 (0.43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217659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4386427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SD17B1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2 (0.50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220713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:5084549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FAP2B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 (0.5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65745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4958984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GBL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242954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:5410220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LFM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 (0.61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685148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:14127543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SA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 (0.89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168881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6305304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HBP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2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52843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18155096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BE2E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 (0.42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265049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:2833341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BK1; APOBR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4 (0.47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97774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4768467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AL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6 (0.4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2365389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:61213993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HIT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7 (0.46)</w:t>
            </w:r>
          </w:p>
        </w:tc>
        <w:tc>
          <w:tcPr>
            <w:tcW w:w="0" w:type="auto"/>
            <w:vAlign w:val="center"/>
          </w:tcPr>
          <w:p w:rsidR="00A3356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8F5A3B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F5A3B">
              <w:rPr>
                <w:rFonts w:ascii="Arial" w:hAnsi="Arial" w:cs="Arial"/>
                <w:color w:val="000000"/>
                <w:sz w:val="16"/>
                <w:szCs w:val="16"/>
              </w:rPr>
              <w:t>rs1700165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:7712956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UP54; SCARB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7 (0.57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20526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:3456316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6orf106, SNRPC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2 (0.52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646546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:9516951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SB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3 (0.5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6907751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:81375457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BTB1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7 (0.73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937484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:120185665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C285762;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1 (0.50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609154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:5108786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FP6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6 (0.48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771525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:15353789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LNT1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7 (0.44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1727676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:14565906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HIP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8 (0.77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A3356B" w:rsidRPr="00F34FA8" w:rsidTr="00A72F8B"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647769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:111932342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PB41L4B; C9orf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6 (0.46)</w:t>
            </w:r>
          </w:p>
        </w:tc>
        <w:tc>
          <w:tcPr>
            <w:tcW w:w="0" w:type="auto"/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A3356B" w:rsidRPr="00F34FA8" w:rsidTr="00A72F8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4412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:795809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R548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3356B" w:rsidRPr="004E15A3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15A3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8 (0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3356B" w:rsidRPr="00F34FA8" w:rsidRDefault="00A3356B" w:rsidP="00A72F8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</w:tbl>
    <w:p w:rsidR="00D65852" w:rsidRDefault="00D65852" w:rsidP="00A3356B">
      <w:pPr>
        <w:widowControl w:val="0"/>
        <w:suppressLineNumbers/>
        <w:autoSpaceDE w:val="0"/>
        <w:autoSpaceDN w:val="0"/>
        <w:adjustRightInd w:val="0"/>
        <w:rPr>
          <w:rFonts w:ascii="Arial" w:hAnsi="Arial" w:cs="Arial"/>
          <w:b/>
        </w:rPr>
      </w:pPr>
    </w:p>
    <w:p w:rsidR="0095740D" w:rsidRDefault="00A3356B" w:rsidP="00A3356B">
      <w:pPr>
        <w:widowControl w:val="0"/>
        <w:suppressLineNumbers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95740D">
        <w:rPr>
          <w:rFonts w:ascii="Arial" w:hAnsi="Arial" w:cs="Arial"/>
          <w:sz w:val="20"/>
          <w:szCs w:val="20"/>
          <w:vertAlign w:val="superscript"/>
        </w:rPr>
        <w:t>1</w:t>
      </w:r>
      <w:r w:rsidRPr="0095740D">
        <w:rPr>
          <w:rFonts w:ascii="Arial" w:hAnsi="Arial" w:cs="Arial"/>
          <w:sz w:val="20"/>
          <w:szCs w:val="20"/>
        </w:rPr>
        <w:t xml:space="preserve">54 loci near genes enriched for expression in regions of the CNS, including hypothalamus circuits that regulate appetite. </w:t>
      </w:r>
      <w:r w:rsidRPr="0095740D">
        <w:rPr>
          <w:rFonts w:ascii="Arial" w:hAnsi="Arial" w:cs="Arial"/>
          <w:sz w:val="20"/>
          <w:szCs w:val="20"/>
          <w:vertAlign w:val="superscript"/>
        </w:rPr>
        <w:t>2</w:t>
      </w:r>
      <w:r w:rsidRPr="0095740D">
        <w:rPr>
          <w:rFonts w:ascii="Arial" w:hAnsi="Arial" w:cs="Arial"/>
          <w:sz w:val="20"/>
          <w:szCs w:val="20"/>
        </w:rPr>
        <w:t>43 loci near genes enriched for expression in other tissues with unlikely CNS functions. Genetic association analyses were performed using PLINK and an additive genetic model adjusted for age, sex, and 5 principal components of ancestry. Nearest Gene(s) column indicates all genes within the locus of interest. Beta (SE) estimates are per each additional effect (i.e., BMI-increasing) allele in kg/m</w:t>
      </w:r>
      <w:r w:rsidRPr="0095740D">
        <w:rPr>
          <w:rFonts w:ascii="Arial" w:hAnsi="Arial" w:cs="Arial"/>
          <w:sz w:val="20"/>
          <w:szCs w:val="20"/>
          <w:vertAlign w:val="superscript"/>
        </w:rPr>
        <w:t>2</w:t>
      </w:r>
      <w:r w:rsidRPr="0095740D">
        <w:rPr>
          <w:rFonts w:ascii="Arial" w:hAnsi="Arial" w:cs="Arial"/>
          <w:sz w:val="20"/>
          <w:szCs w:val="20"/>
        </w:rPr>
        <w:t xml:space="preserve">. </w:t>
      </w:r>
    </w:p>
    <w:p w:rsidR="002D02C5" w:rsidRDefault="002D02C5" w:rsidP="00A3356B">
      <w:pPr>
        <w:widowControl w:val="0"/>
        <w:suppressLineNumbers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F546D5" w:rsidRDefault="00A3356B" w:rsidP="0032027E">
      <w:pPr>
        <w:widowControl w:val="0"/>
        <w:suppressLineNumbers/>
        <w:autoSpaceDE w:val="0"/>
        <w:autoSpaceDN w:val="0"/>
        <w:adjustRightInd w:val="0"/>
      </w:pPr>
      <w:r w:rsidRPr="0095740D">
        <w:rPr>
          <w:rFonts w:ascii="Arial" w:hAnsi="Arial" w:cs="Arial"/>
          <w:b/>
          <w:bCs/>
          <w:sz w:val="20"/>
          <w:szCs w:val="20"/>
        </w:rPr>
        <w:t>Abbreviations:</w:t>
      </w:r>
      <w:r w:rsidRPr="0095740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740D">
        <w:rPr>
          <w:rFonts w:ascii="Arial" w:hAnsi="Arial" w:cs="Arial"/>
          <w:sz w:val="20"/>
          <w:szCs w:val="20"/>
        </w:rPr>
        <w:t>Chr</w:t>
      </w:r>
      <w:proofErr w:type="spellEnd"/>
      <w:r w:rsidR="0095740D">
        <w:rPr>
          <w:rFonts w:ascii="Arial" w:hAnsi="Arial" w:cs="Arial"/>
          <w:sz w:val="20"/>
          <w:szCs w:val="20"/>
        </w:rPr>
        <w:t xml:space="preserve">, </w:t>
      </w:r>
      <w:r w:rsidRPr="0095740D">
        <w:rPr>
          <w:rFonts w:ascii="Arial" w:hAnsi="Arial" w:cs="Arial"/>
          <w:sz w:val="20"/>
          <w:szCs w:val="20"/>
        </w:rPr>
        <w:t>chromosome</w:t>
      </w:r>
      <w:r w:rsidR="0095740D">
        <w:rPr>
          <w:rFonts w:ascii="Arial" w:hAnsi="Arial" w:cs="Arial"/>
          <w:sz w:val="20"/>
          <w:szCs w:val="20"/>
        </w:rPr>
        <w:t>;</w:t>
      </w:r>
      <w:r w:rsidRPr="0095740D">
        <w:rPr>
          <w:rFonts w:ascii="Arial" w:hAnsi="Arial" w:cs="Arial"/>
          <w:sz w:val="20"/>
          <w:szCs w:val="20"/>
        </w:rPr>
        <w:t xml:space="preserve"> CNS</w:t>
      </w:r>
      <w:r w:rsidR="0095740D">
        <w:rPr>
          <w:rFonts w:ascii="Arial" w:hAnsi="Arial" w:cs="Arial"/>
          <w:sz w:val="20"/>
          <w:szCs w:val="20"/>
        </w:rPr>
        <w:t xml:space="preserve">, </w:t>
      </w:r>
      <w:r w:rsidRPr="0095740D">
        <w:rPr>
          <w:rFonts w:ascii="Arial" w:hAnsi="Arial" w:cs="Arial"/>
          <w:sz w:val="20"/>
          <w:szCs w:val="20"/>
        </w:rPr>
        <w:t>central nervous system</w:t>
      </w:r>
      <w:r w:rsidR="0095740D">
        <w:rPr>
          <w:rFonts w:ascii="Arial" w:hAnsi="Arial" w:cs="Arial"/>
          <w:sz w:val="20"/>
          <w:szCs w:val="20"/>
        </w:rPr>
        <w:t>;</w:t>
      </w:r>
      <w:r w:rsidRPr="0095740D">
        <w:rPr>
          <w:rFonts w:ascii="Arial" w:hAnsi="Arial" w:cs="Arial"/>
          <w:sz w:val="20"/>
          <w:szCs w:val="20"/>
        </w:rPr>
        <w:t xml:space="preserve"> E/A</w:t>
      </w:r>
      <w:r w:rsidR="0095740D">
        <w:rPr>
          <w:rFonts w:ascii="Arial" w:hAnsi="Arial" w:cs="Arial"/>
          <w:sz w:val="20"/>
          <w:szCs w:val="20"/>
        </w:rPr>
        <w:t xml:space="preserve">, </w:t>
      </w:r>
      <w:r w:rsidRPr="0095740D">
        <w:rPr>
          <w:rFonts w:ascii="Arial" w:hAnsi="Arial" w:cs="Arial"/>
          <w:sz w:val="20"/>
          <w:szCs w:val="20"/>
        </w:rPr>
        <w:t>effect/alternative alleles</w:t>
      </w:r>
      <w:r w:rsidR="0095740D">
        <w:rPr>
          <w:rFonts w:ascii="Arial" w:hAnsi="Arial" w:cs="Arial"/>
          <w:sz w:val="20"/>
          <w:szCs w:val="20"/>
        </w:rPr>
        <w:t>;</w:t>
      </w:r>
      <w:r w:rsidRPr="0095740D">
        <w:rPr>
          <w:rFonts w:ascii="Arial" w:hAnsi="Arial" w:cs="Arial"/>
          <w:sz w:val="20"/>
          <w:szCs w:val="20"/>
        </w:rPr>
        <w:t xml:space="preserve"> position</w:t>
      </w:r>
      <w:r w:rsidR="0095740D">
        <w:rPr>
          <w:rFonts w:ascii="Arial" w:hAnsi="Arial" w:cs="Arial"/>
          <w:sz w:val="20"/>
          <w:szCs w:val="20"/>
        </w:rPr>
        <w:t xml:space="preserve">, </w:t>
      </w:r>
      <w:r w:rsidRPr="0095740D">
        <w:rPr>
          <w:rFonts w:ascii="Arial" w:hAnsi="Arial" w:cs="Arial"/>
          <w:sz w:val="20"/>
          <w:szCs w:val="20"/>
        </w:rPr>
        <w:t>base pair coordinate hg19</w:t>
      </w:r>
      <w:r w:rsidR="0095740D">
        <w:rPr>
          <w:rFonts w:ascii="Arial" w:hAnsi="Arial" w:cs="Arial"/>
          <w:sz w:val="20"/>
          <w:szCs w:val="20"/>
        </w:rPr>
        <w:t>;</w:t>
      </w:r>
      <w:r w:rsidRPr="0095740D">
        <w:rPr>
          <w:rFonts w:ascii="Arial" w:hAnsi="Arial" w:cs="Arial"/>
          <w:sz w:val="20"/>
          <w:szCs w:val="20"/>
        </w:rPr>
        <w:t xml:space="preserve"> SNP</w:t>
      </w:r>
      <w:r w:rsidR="0095740D">
        <w:rPr>
          <w:rFonts w:ascii="Arial" w:hAnsi="Arial" w:cs="Arial"/>
          <w:sz w:val="20"/>
          <w:szCs w:val="20"/>
        </w:rPr>
        <w:t xml:space="preserve">, </w:t>
      </w:r>
      <w:r w:rsidRPr="0095740D">
        <w:rPr>
          <w:rFonts w:ascii="Arial" w:hAnsi="Arial" w:cs="Arial"/>
          <w:sz w:val="20"/>
          <w:szCs w:val="20"/>
        </w:rPr>
        <w:t>single nucleotide polymorphism.</w:t>
      </w:r>
      <w:r w:rsidR="0032027E">
        <w:t xml:space="preserve"> </w:t>
      </w:r>
    </w:p>
    <w:sectPr w:rsidR="00F546D5" w:rsidSect="0032027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F6479" w:rsidRDefault="001F6479">
      <w:r>
        <w:separator/>
      </w:r>
    </w:p>
  </w:endnote>
  <w:endnote w:type="continuationSeparator" w:id="0">
    <w:p w:rsidR="001F6479" w:rsidRDefault="001F6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365463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B4B35" w:rsidRDefault="00AB4B35" w:rsidP="00A72F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B4B35" w:rsidRDefault="00AB4B35" w:rsidP="00A72F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AB4B35" w:rsidRDefault="00AB4B35" w:rsidP="00A72F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F6479" w:rsidRDefault="001F6479">
      <w:r>
        <w:separator/>
      </w:r>
    </w:p>
  </w:footnote>
  <w:footnote w:type="continuationSeparator" w:id="0">
    <w:p w:rsidR="001F6479" w:rsidRDefault="001F64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1343CC"/>
    <w:multiLevelType w:val="hybridMultilevel"/>
    <w:tmpl w:val="5E88028E"/>
    <w:lvl w:ilvl="0" w:tplc="63E4B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54CD2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D0F3B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6217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DA2D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36F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DE13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AE1B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34DD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5D187D"/>
    <w:multiLevelType w:val="hybridMultilevel"/>
    <w:tmpl w:val="6F0209A0"/>
    <w:lvl w:ilvl="0" w:tplc="BB68F90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207CB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CEEA9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0A82D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E61B2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14494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0619D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2C8BB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E6EA1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64BD4"/>
    <w:multiLevelType w:val="hybridMultilevel"/>
    <w:tmpl w:val="94A60FE2"/>
    <w:lvl w:ilvl="0" w:tplc="A306B6E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DCA6E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924CB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6270D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32FA4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98DCC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3A530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C40AD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FC2577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D21BAD"/>
    <w:multiLevelType w:val="multilevel"/>
    <w:tmpl w:val="FFCE4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8324D2"/>
    <w:multiLevelType w:val="hybridMultilevel"/>
    <w:tmpl w:val="AAF86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112EF4"/>
    <w:multiLevelType w:val="multilevel"/>
    <w:tmpl w:val="FC585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D06666"/>
    <w:multiLevelType w:val="hybridMultilevel"/>
    <w:tmpl w:val="397E2254"/>
    <w:lvl w:ilvl="0" w:tplc="37EEFB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C86F6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7C3C1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1A93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CF6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62A1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2845D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42FE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006F8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3572FB6"/>
    <w:multiLevelType w:val="hybridMultilevel"/>
    <w:tmpl w:val="13CCCDA0"/>
    <w:lvl w:ilvl="0" w:tplc="2CECB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36AC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C88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E0D2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986D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C02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465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32C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1AB3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D65528E"/>
    <w:multiLevelType w:val="hybridMultilevel"/>
    <w:tmpl w:val="96B651FC"/>
    <w:lvl w:ilvl="0" w:tplc="B6263E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589D1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E6D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8AC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3EC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6CDD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7045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F8B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3A86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0644DE3"/>
    <w:multiLevelType w:val="hybridMultilevel"/>
    <w:tmpl w:val="B656B274"/>
    <w:lvl w:ilvl="0" w:tplc="99E0BC42">
      <w:start w:val="5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1D71A9"/>
    <w:multiLevelType w:val="hybridMultilevel"/>
    <w:tmpl w:val="A8B23D9E"/>
    <w:lvl w:ilvl="0" w:tplc="4C62A9A4">
      <w:start w:val="4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BA561D"/>
    <w:multiLevelType w:val="hybridMultilevel"/>
    <w:tmpl w:val="5C62B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C22BE6"/>
    <w:multiLevelType w:val="hybridMultilevel"/>
    <w:tmpl w:val="96EC5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375949"/>
    <w:multiLevelType w:val="hybridMultilevel"/>
    <w:tmpl w:val="14229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4B5CA1"/>
    <w:multiLevelType w:val="hybridMultilevel"/>
    <w:tmpl w:val="948A20E4"/>
    <w:lvl w:ilvl="0" w:tplc="2CFC1A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7464E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36DF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F286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F009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EAF1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5A0E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EEE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480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3EF6705"/>
    <w:multiLevelType w:val="hybridMultilevel"/>
    <w:tmpl w:val="21900878"/>
    <w:lvl w:ilvl="0" w:tplc="9F32C3C0">
      <w:start w:val="5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8"/>
  </w:num>
  <w:num w:numId="5">
    <w:abstractNumId w:val="2"/>
  </w:num>
  <w:num w:numId="6">
    <w:abstractNumId w:val="14"/>
  </w:num>
  <w:num w:numId="7">
    <w:abstractNumId w:val="6"/>
  </w:num>
  <w:num w:numId="8">
    <w:abstractNumId w:val="4"/>
  </w:num>
  <w:num w:numId="9">
    <w:abstractNumId w:val="10"/>
  </w:num>
  <w:num w:numId="10">
    <w:abstractNumId w:val="3"/>
  </w:num>
  <w:num w:numId="11">
    <w:abstractNumId w:val="15"/>
  </w:num>
  <w:num w:numId="12">
    <w:abstractNumId w:val="9"/>
  </w:num>
  <w:num w:numId="13">
    <w:abstractNumId w:val="5"/>
  </w:num>
  <w:num w:numId="14">
    <w:abstractNumId w:val="11"/>
  </w:num>
  <w:num w:numId="15">
    <w:abstractNumId w:val="1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56B"/>
    <w:rsid w:val="00074EE7"/>
    <w:rsid w:val="00093CF7"/>
    <w:rsid w:val="001360EF"/>
    <w:rsid w:val="00141116"/>
    <w:rsid w:val="00152E25"/>
    <w:rsid w:val="00183792"/>
    <w:rsid w:val="001B2B78"/>
    <w:rsid w:val="001F6479"/>
    <w:rsid w:val="0021279E"/>
    <w:rsid w:val="00224819"/>
    <w:rsid w:val="00272182"/>
    <w:rsid w:val="002D02C5"/>
    <w:rsid w:val="0032027E"/>
    <w:rsid w:val="003620E5"/>
    <w:rsid w:val="003924B9"/>
    <w:rsid w:val="003F47EE"/>
    <w:rsid w:val="004222C7"/>
    <w:rsid w:val="0044738A"/>
    <w:rsid w:val="00486DEA"/>
    <w:rsid w:val="004B10DF"/>
    <w:rsid w:val="004F57F0"/>
    <w:rsid w:val="004F763C"/>
    <w:rsid w:val="005F32F2"/>
    <w:rsid w:val="0060632C"/>
    <w:rsid w:val="00650B1F"/>
    <w:rsid w:val="006F5C34"/>
    <w:rsid w:val="0070159C"/>
    <w:rsid w:val="007702B2"/>
    <w:rsid w:val="007B04C1"/>
    <w:rsid w:val="00843527"/>
    <w:rsid w:val="00877E95"/>
    <w:rsid w:val="008A2836"/>
    <w:rsid w:val="008D49DE"/>
    <w:rsid w:val="008E470A"/>
    <w:rsid w:val="00907825"/>
    <w:rsid w:val="0092190E"/>
    <w:rsid w:val="009348AF"/>
    <w:rsid w:val="0095740D"/>
    <w:rsid w:val="00965E3D"/>
    <w:rsid w:val="009C5A8D"/>
    <w:rsid w:val="009C6E75"/>
    <w:rsid w:val="00A2569D"/>
    <w:rsid w:val="00A3356B"/>
    <w:rsid w:val="00A620BB"/>
    <w:rsid w:val="00A72F8B"/>
    <w:rsid w:val="00AB4B35"/>
    <w:rsid w:val="00AC2A59"/>
    <w:rsid w:val="00AC3A2B"/>
    <w:rsid w:val="00AD1C0C"/>
    <w:rsid w:val="00AE3545"/>
    <w:rsid w:val="00B168A6"/>
    <w:rsid w:val="00B76FDB"/>
    <w:rsid w:val="00BE0C6A"/>
    <w:rsid w:val="00C00BE2"/>
    <w:rsid w:val="00C0287F"/>
    <w:rsid w:val="00CF001F"/>
    <w:rsid w:val="00D31965"/>
    <w:rsid w:val="00D65852"/>
    <w:rsid w:val="00DA6D30"/>
    <w:rsid w:val="00DB0F53"/>
    <w:rsid w:val="00DB5DB2"/>
    <w:rsid w:val="00DB6171"/>
    <w:rsid w:val="00E13204"/>
    <w:rsid w:val="00E304A3"/>
    <w:rsid w:val="00E74BA0"/>
    <w:rsid w:val="00E75664"/>
    <w:rsid w:val="00EA5A8B"/>
    <w:rsid w:val="00F14236"/>
    <w:rsid w:val="00F508B8"/>
    <w:rsid w:val="00F52BC9"/>
    <w:rsid w:val="00F546D5"/>
    <w:rsid w:val="00F56707"/>
    <w:rsid w:val="00F72AAB"/>
    <w:rsid w:val="00FB179C"/>
    <w:rsid w:val="00FD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25DE7"/>
  <w15:chartTrackingRefBased/>
  <w15:docId w15:val="{1EF908EE-E57C-C641-B22D-297381E4F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5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5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56B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3356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3356B"/>
  </w:style>
  <w:style w:type="table" w:styleId="TableGrid">
    <w:name w:val="Table Grid"/>
    <w:basedOn w:val="TableNormal"/>
    <w:uiPriority w:val="39"/>
    <w:rsid w:val="00A33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35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56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335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56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3356B"/>
  </w:style>
  <w:style w:type="paragraph" w:styleId="ListParagraph">
    <w:name w:val="List Paragraph"/>
    <w:basedOn w:val="Normal"/>
    <w:uiPriority w:val="34"/>
    <w:qFormat/>
    <w:rsid w:val="00A3356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A335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56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5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56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3356B"/>
  </w:style>
  <w:style w:type="character" w:styleId="Hyperlink">
    <w:name w:val="Hyperlink"/>
    <w:basedOn w:val="DefaultParagraphFont"/>
    <w:uiPriority w:val="99"/>
    <w:unhideWhenUsed/>
    <w:rsid w:val="00A3356B"/>
    <w:rPr>
      <w:color w:val="0000FF"/>
      <w:u w:val="single"/>
    </w:rPr>
  </w:style>
  <w:style w:type="character" w:customStyle="1" w:styleId="highlight">
    <w:name w:val="highlight"/>
    <w:basedOn w:val="DefaultParagraphFont"/>
    <w:rsid w:val="00A3356B"/>
  </w:style>
  <w:style w:type="character" w:styleId="Emphasis">
    <w:name w:val="Emphasis"/>
    <w:basedOn w:val="DefaultParagraphFont"/>
    <w:uiPriority w:val="20"/>
    <w:qFormat/>
    <w:rsid w:val="00A335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9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6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8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3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63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1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3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6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1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1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24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3BFEBC-6F89-FC40-BF03-D176BC416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1014</Words>
  <Characters>578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ti, Hassan S.</dc:creator>
  <cp:keywords/>
  <dc:description/>
  <cp:lastModifiedBy>Dashti, Hassan S.</cp:lastModifiedBy>
  <cp:revision>58</cp:revision>
  <dcterms:created xsi:type="dcterms:W3CDTF">2020-05-26T14:54:00Z</dcterms:created>
  <dcterms:modified xsi:type="dcterms:W3CDTF">2020-06-11T12:14:00Z</dcterms:modified>
</cp:coreProperties>
</file>